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074" w:rsidRDefault="00617392" w:rsidP="0088607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 w:hint="eastAsia"/>
          <w:b/>
          <w:sz w:val="28"/>
          <w:szCs w:val="28"/>
        </w:rPr>
      </w:pPr>
      <w:r w:rsidRPr="00122035">
        <w:rPr>
          <w:rFonts w:ascii="Times New Roman" w:hAnsi="Times New Roman" w:cs="Times New Roman"/>
          <w:b/>
          <w:kern w:val="0"/>
          <w:sz w:val="28"/>
          <w:szCs w:val="28"/>
        </w:rPr>
        <w:t>Supporting Information</w:t>
      </w:r>
    </w:p>
    <w:p w:rsidR="00264672" w:rsidRPr="00886074" w:rsidRDefault="00886074" w:rsidP="0088607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886074">
        <w:rPr>
          <w:rFonts w:ascii="Times New Roman" w:hAnsi="Times New Roman" w:cs="Times New Roman" w:hint="eastAsia"/>
          <w:b/>
          <w:sz w:val="24"/>
          <w:szCs w:val="28"/>
        </w:rPr>
        <w:t xml:space="preserve">S1 Text: </w:t>
      </w:r>
      <w:r w:rsidR="00617392" w:rsidRPr="003D6E2D">
        <w:rPr>
          <w:rFonts w:ascii="Times New Roman" w:hAnsi="Times New Roman" w:cs="Times New Roman"/>
          <w:color w:val="000000" w:themeColor="text1"/>
          <w:sz w:val="24"/>
          <w:szCs w:val="24"/>
        </w:rPr>
        <w:t>Net fluid accumulation</w:t>
      </w:r>
      <w:r w:rsidR="00122035" w:rsidRPr="003D6E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22035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pressing the cumulative FO% from the day of PICU admission to the given study day</w:t>
      </w:r>
      <w:r w:rsidR="00AF599C" w:rsidRPr="003D6E2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617392" w:rsidRPr="003D6E2D">
        <w:rPr>
          <w:rFonts w:ascii="Times New Roman" w:hAnsi="Times New Roman" w:cs="Times New Roman"/>
          <w:color w:val="000000" w:themeColor="text1"/>
          <w:sz w:val="24"/>
          <w:szCs w:val="24"/>
        </w:rPr>
        <w:t>was calculated</w:t>
      </w:r>
      <w:r w:rsidR="00617392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 follows: [cumulative fluid intake from admission to the given study day (L) - cumulative fluid output from admission to the given study day (L)]</w:t>
      </w:r>
      <w:r w:rsidR="00617392" w:rsidRPr="003D6E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PICU admission weight (Kg)</w:t>
      </w:r>
      <w:r w:rsidR="00617392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×</w:t>
      </w:r>
      <w:r w:rsidR="00617392" w:rsidRPr="003D6E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</w:t>
      </w:r>
      <w:r w:rsidR="00617392" w:rsidRPr="003D6E2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%</w:t>
      </w:r>
      <w:r w:rsidR="003D6E2D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43F00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="003D6E2D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 &lt;EndNote&gt;&lt;Cite&gt;&lt;Author&gt;Li&lt;/Author&gt;&lt;Year&gt;2015&lt;/Year&gt;&lt;RecNum&gt;27&lt;/RecNum&gt;&lt;DisplayText&gt;[21]&lt;/DisplayText&gt;&lt;record&gt;&lt;rec-number&gt;27&lt;/rec-number&gt;&lt;foreign-keys&gt;&lt;key app="EN" db-id="dsewrtarnvpzpsexvej5rwp1v909zwfvzpdd"&gt;27&lt;/key&gt;&lt;/foreign-keys&gt;&lt;ref-type name="Journal Article"&gt;17&lt;/ref-type&gt;&lt;contributors&gt;&lt;authors&gt;&lt;author&gt;Li, Y.&lt;/author&gt;&lt;author&gt;Wang, J.&lt;/author&gt;&lt;author&gt;Bai, Z.&lt;/author&gt;&lt;author&gt;Chen, J.&lt;/author&gt;&lt;author&gt;Wang, X.&lt;/author&gt;&lt;author&gt;Pan, J.&lt;/author&gt;&lt;author&gt;Li, X.&lt;/author&gt;&lt;author&gt;Feng, X.&lt;/author&gt;&lt;/authors&gt;&lt;/contributors&gt;&lt;auth-address&gt;Department of Nephrology, Children&amp;apos;s Hospital of Soochow University, Suzhou, China, lyh072006@hotmail.com.&lt;/auth-address&gt;&lt;titles&gt;&lt;title&gt;Early fluid overload is associated with acute kidney injury and PICU mortality in critically ill children&lt;/title&gt;&lt;secondary-title&gt;Eur J Pediatr&lt;/secondary-title&gt;&lt;alt-title&gt;European journal of pediatrics&lt;/alt-title&gt;&lt;/titles&gt;&lt;dates&gt;&lt;year&gt;2015&lt;/year&gt;&lt;pub-dates&gt;&lt;date&gt;Jul 24&lt;/date&gt;&lt;/pub-dates&gt;&lt;/dates&gt;&lt;isbn&gt;1432-1076 (Electronic)&amp;#xD;0340-6199 (Linking)&lt;/isbn&gt;&lt;accession-num&gt;26206387&lt;/accession-num&gt;&lt;urls&gt;&lt;related-urls&gt;&lt;url&gt;http://www.ncbi.nlm.nih.gov/pubmed/26206387&lt;/url&gt;&lt;/related-urls&gt;&lt;/urls&gt;&lt;electronic-resource-num&gt;10.1007/s00431-015-2592-7&lt;/electronic-resource-num&gt;&lt;/record&gt;&lt;/Cite&gt;&lt;/EndNote&gt;</w:instrText>
      </w:r>
      <w:r w:rsidR="00043F00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3D6E2D" w:rsidRPr="003D6E2D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[</w:t>
      </w:r>
      <w:r w:rsidR="003D6E2D" w:rsidRPr="003D6E2D">
        <w:rPr>
          <w:rFonts w:ascii="Times New Roman" w:hAnsi="Times New Roman" w:cs="Times New Roman"/>
          <w:sz w:val="24"/>
          <w:szCs w:val="24"/>
        </w:rPr>
        <w:t>19</w:t>
      </w:r>
      <w:r w:rsidR="003D6E2D" w:rsidRPr="003D6E2D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]</w:t>
      </w:r>
      <w:r w:rsidR="00043F00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3D6E2D" w:rsidRPr="003D6E2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 w:rsidR="003D6E2D" w:rsidRPr="003D6E2D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="00617392" w:rsidRPr="003D6E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t fluid accumulation </w:t>
      </w:r>
      <w:r w:rsidR="00617392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t 48 hours after PICU admission</w:t>
      </w:r>
      <w:r w:rsidR="00617392" w:rsidRPr="003D6E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</w:t>
      </w:r>
      <w:r w:rsidR="00617392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 follows: [cumulative fluid intake from admission to 48 hours after PICU admission (L) - cumulative fluid output from admission to 48 hours after PICU admission (L)]</w:t>
      </w:r>
      <w:r w:rsidR="00617392" w:rsidRPr="003D6E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PICU admission weight (Kg)</w:t>
      </w:r>
      <w:r w:rsidR="00617392" w:rsidRPr="003D6E2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×</w:t>
      </w:r>
      <w:r w:rsidR="00617392" w:rsidRPr="003D6E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</w:t>
      </w:r>
      <w:r w:rsidR="00617392" w:rsidRPr="003D6E2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%</w:t>
      </w:r>
      <w:r w:rsidR="003D6E2D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.</w:t>
      </w:r>
    </w:p>
    <w:sectPr w:rsidR="00264672" w:rsidRPr="00886074" w:rsidSect="00D15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7392"/>
    <w:rsid w:val="00043F00"/>
    <w:rsid w:val="000B3925"/>
    <w:rsid w:val="00122035"/>
    <w:rsid w:val="001A6F1F"/>
    <w:rsid w:val="001E3A13"/>
    <w:rsid w:val="00264672"/>
    <w:rsid w:val="002C0838"/>
    <w:rsid w:val="003168B1"/>
    <w:rsid w:val="003D6E2D"/>
    <w:rsid w:val="0060528C"/>
    <w:rsid w:val="00617392"/>
    <w:rsid w:val="00803148"/>
    <w:rsid w:val="00886074"/>
    <w:rsid w:val="008902C2"/>
    <w:rsid w:val="00A066B7"/>
    <w:rsid w:val="00A113BD"/>
    <w:rsid w:val="00AF599C"/>
    <w:rsid w:val="00BB33A8"/>
    <w:rsid w:val="00BF7C5D"/>
    <w:rsid w:val="00C244F3"/>
    <w:rsid w:val="00D15F02"/>
    <w:rsid w:val="00DC0015"/>
    <w:rsid w:val="00E26D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3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066B7"/>
  </w:style>
  <w:style w:type="character" w:styleId="Strong">
    <w:name w:val="Strong"/>
    <w:uiPriority w:val="22"/>
    <w:qFormat/>
    <w:rsid w:val="00A066B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3</cp:revision>
  <dcterms:created xsi:type="dcterms:W3CDTF">2016-05-18T02:35:00Z</dcterms:created>
  <dcterms:modified xsi:type="dcterms:W3CDTF">2016-05-18T02:43:00Z</dcterms:modified>
</cp:coreProperties>
</file>